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8DBC4" w14:textId="2999E914" w:rsidR="004275AD" w:rsidRDefault="005D007F" w:rsidP="00E5718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</w:pPr>
      <w:r w:rsidRPr="005D007F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E57180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5D007F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5D007F">
        <w:rPr>
          <w:rFonts w:ascii="Times New Roman" w:hAnsi="Times New Roman" w:cs="Times New Roman"/>
          <w:sz w:val="22"/>
          <w:szCs w:val="22"/>
        </w:rPr>
        <w:t xml:space="preserve"> </w:t>
      </w:r>
      <w:r w:rsidR="00E57180" w:rsidRPr="00E57180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 xml:space="preserve">Pearson correlation coefficient of antibiotics </w:t>
      </w:r>
      <w:r w:rsidR="00E57180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 xml:space="preserve">and </w:t>
      </w:r>
      <w:r w:rsidR="00E57180" w:rsidRPr="00E57180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>antibiotics correlation with 95% significance</w:t>
      </w:r>
      <w:r w:rsidR="00E57180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 xml:space="preserve"> </w:t>
      </w:r>
      <w:r w:rsidR="00E57180" w:rsidRPr="00E57180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>in E. coli isolates from Tanguar haor-2024</w:t>
      </w:r>
      <w:r w:rsidR="00E57180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 xml:space="preserve"> </w:t>
      </w:r>
    </w:p>
    <w:tbl>
      <w:tblPr>
        <w:tblW w:w="14603" w:type="dxa"/>
        <w:tblInd w:w="-83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8"/>
        <w:gridCol w:w="1283"/>
        <w:gridCol w:w="630"/>
        <w:gridCol w:w="630"/>
        <w:gridCol w:w="630"/>
        <w:gridCol w:w="630"/>
        <w:gridCol w:w="630"/>
        <w:gridCol w:w="630"/>
        <w:gridCol w:w="629"/>
        <w:gridCol w:w="629"/>
        <w:gridCol w:w="629"/>
        <w:gridCol w:w="629"/>
        <w:gridCol w:w="629"/>
        <w:gridCol w:w="629"/>
        <w:gridCol w:w="629"/>
        <w:gridCol w:w="629"/>
        <w:gridCol w:w="769"/>
        <w:gridCol w:w="627"/>
        <w:gridCol w:w="732"/>
        <w:gridCol w:w="836"/>
        <w:gridCol w:w="836"/>
      </w:tblGrid>
      <w:tr w:rsidR="00E57180" w:rsidRPr="00E57180" w14:paraId="14B8C702" w14:textId="77777777" w:rsidTr="00E57180">
        <w:trPr>
          <w:cantSplit/>
          <w:trHeight w:val="297"/>
        </w:trPr>
        <w:tc>
          <w:tcPr>
            <w:tcW w:w="199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9DAA5E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41BEA8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ML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E014C2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MC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2D371D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4C2769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IP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34BFE2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LEV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563298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83E0B0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K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F3A1D5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N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38381B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713584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OT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C2DF0E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DO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980DE8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RO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FE6F6B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FOX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A9340D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L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E2A5B3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XM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9F9CC7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ZM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F2573E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IPM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ADD399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MEM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3F8393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FOS</w:t>
            </w:r>
          </w:p>
        </w:tc>
      </w:tr>
      <w:tr w:rsidR="00E57180" w:rsidRPr="00E57180" w14:paraId="2EC04DCF" w14:textId="77777777" w:rsidTr="00E57180">
        <w:trPr>
          <w:cantSplit/>
          <w:trHeight w:val="334"/>
        </w:trPr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FB7564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ML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776486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FC5348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B7CB1A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9B722C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1BD724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BD6B72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73E5D4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E8DCA3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093236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7C2F43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D20109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22846B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E2CE11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AC44C0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7A5A17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830A59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D4DEE7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1C15BA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1E650E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BBAF7C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34397D9D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2275C0B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1A6FD18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</w:tcPr>
          <w:p w14:paraId="4EC5EAB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19CAD4B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1550111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3BAD065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7D9D12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A3AE92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10EE7A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3DA39A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5E28DC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F665B3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4C64F3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6D9724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F0104D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522EAF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279DF20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715AFBF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4A82060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792D402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5804338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474FB1DB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1C94B30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MC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FA4AF7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BED451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37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8809F2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965A70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6BC5A2E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1807D00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EC3D73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A24F1F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6634A3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A226C9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5AC52B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EEF08D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3339E7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E53EE9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4F4CDC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7E872A9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227A319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44CD00A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079F43F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03FE214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43631BA2" w14:textId="77777777" w:rsidTr="00E57180">
        <w:trPr>
          <w:cantSplit/>
          <w:trHeight w:val="297"/>
        </w:trPr>
        <w:tc>
          <w:tcPr>
            <w:tcW w:w="708" w:type="dxa"/>
            <w:vMerge/>
            <w:shd w:val="clear" w:color="auto" w:fill="FFFFFF"/>
            <w:vAlign w:val="center"/>
          </w:tcPr>
          <w:p w14:paraId="5766EB3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225A497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CC2163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30" w:type="dxa"/>
            <w:shd w:val="clear" w:color="auto" w:fill="FFFFFF"/>
          </w:tcPr>
          <w:p w14:paraId="3CDAA1E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2A82130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5B20D3E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156E0F0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3A43254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CFB102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6A79AD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6EACD9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8DE044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85608C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79AB77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57D4AE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2AECDA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7713EAF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522AC0A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4D2DB14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CF74FE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6C2347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6A05D378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4C27F95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NA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495FA4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8AFC7B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A8E9C3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4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C0BBBE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9336EA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15297E5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3E0E93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65F7E0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872C26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599174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D1DDBA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D81452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345CF3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82A5A4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BD70B1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53D190B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29AA16D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7D3A5BA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42DB7FB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79C086F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4B55E339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7C8E8F9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04285EE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BCD173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0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5FF556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56</w:t>
            </w:r>
          </w:p>
        </w:tc>
        <w:tc>
          <w:tcPr>
            <w:tcW w:w="630" w:type="dxa"/>
            <w:shd w:val="clear" w:color="auto" w:fill="FFFFFF"/>
          </w:tcPr>
          <w:p w14:paraId="4F7CC09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FF4343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5684355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290015B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34DDAA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CCA3C5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578CEB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69FF4F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184719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106252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3CC936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A3F936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5406F77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2A4F6AC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43C09ED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4F99DD8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5CD3FB2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7C89F907" w14:textId="77777777" w:rsidTr="00E57180">
        <w:trPr>
          <w:cantSplit/>
          <w:trHeight w:val="297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38FAF16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IP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E0CB5C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8A611D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608608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7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A6C87B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3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0A0564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21B662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402B612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B3BE83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448834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CE06FC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92D790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0895A9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065F4A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268812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E30185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6621945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3145DC2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601B7D4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19A15CE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5E76543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1A518637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5423781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6FC27EE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38AD2B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9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FC1661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0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976EE2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62</w:t>
            </w:r>
          </w:p>
        </w:tc>
        <w:tc>
          <w:tcPr>
            <w:tcW w:w="630" w:type="dxa"/>
            <w:shd w:val="clear" w:color="auto" w:fill="FFFFFF"/>
          </w:tcPr>
          <w:p w14:paraId="729C226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6AE1363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5CE8CF0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A5B995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717396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101521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AB664D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2475FF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738D0E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9B42AA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FD4391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6B9F99B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64DA258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1FDE90A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3860EE2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799D159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3DB69A3D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4496AF5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LEV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3D181C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76BD18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9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532BD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7C6EA7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9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51CE89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60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112AB4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441FA9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237625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1C4D4F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72AB91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D0C358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86F158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89A85F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B11E9A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93CDFB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1F5E5C4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0205B9A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30AFEA3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7B878A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2AF96C2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14E9923B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2147E4F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5E2874A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1112EF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B42DDC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4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F43937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0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E7CB9C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30" w:type="dxa"/>
            <w:shd w:val="clear" w:color="auto" w:fill="FFFFFF"/>
          </w:tcPr>
          <w:p w14:paraId="61EF219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2DE9719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FB72A0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0D46AF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019764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BDC549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EA719C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B949BD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F2A876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D9A4D0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53898C4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5ED7B3D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141B51D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771E8B6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9D7BFE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42CAE58E" w14:textId="77777777" w:rsidTr="00E57180">
        <w:trPr>
          <w:cantSplit/>
          <w:trHeight w:val="297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5F9B935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E70230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EFCCD1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35597E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5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5B0F52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6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0BA6FA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9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B5B1FC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1DE1C2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0EA293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23B9C7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3EE3C4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58B285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69856F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D4C4F9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39721B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7F6121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46220D8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236D947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3DE64BD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46F8351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3B18D5B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26BD6D94" w14:textId="77777777" w:rsidTr="00E57180">
        <w:trPr>
          <w:cantSplit/>
          <w:trHeight w:val="297"/>
        </w:trPr>
        <w:tc>
          <w:tcPr>
            <w:tcW w:w="708" w:type="dxa"/>
            <w:vMerge/>
            <w:shd w:val="clear" w:color="auto" w:fill="FFFFFF"/>
            <w:vAlign w:val="center"/>
          </w:tcPr>
          <w:p w14:paraId="7CD554E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1F26CD0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E9363E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4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76D364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3C8A1C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2F2400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28F415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07</w:t>
            </w:r>
          </w:p>
        </w:tc>
        <w:tc>
          <w:tcPr>
            <w:tcW w:w="630" w:type="dxa"/>
            <w:shd w:val="clear" w:color="auto" w:fill="FFFFFF"/>
          </w:tcPr>
          <w:p w14:paraId="0CCB20B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7B2F27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70C548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F12EF8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47C8C0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9159F6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D91BDC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B29BF4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B9BCDC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0331191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0D9D49A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661E3BA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30E3F6F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34867ED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52A38603" w14:textId="77777777" w:rsidTr="00E57180">
        <w:trPr>
          <w:cantSplit/>
          <w:trHeight w:val="297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4C218E5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K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E5DCB8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F56284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6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753052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8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6F9843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4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D51B35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6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25981B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377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ED15DE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10B873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24FE45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DF875E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FD0595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7004C7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181BC8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92B793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3D50BF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4F38E14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5427B6B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1299545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1F462B0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1ECC08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63709848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6659020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7FB061D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CA6935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3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D6FD58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1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65ED90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FB9DF7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8BE382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47D60A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90</w:t>
            </w:r>
          </w:p>
        </w:tc>
        <w:tc>
          <w:tcPr>
            <w:tcW w:w="629" w:type="dxa"/>
            <w:shd w:val="clear" w:color="auto" w:fill="FFFFFF"/>
          </w:tcPr>
          <w:p w14:paraId="78F0AAE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3D90C0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8B0281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8FFAEC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3E03A9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C34A53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AB2500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5B5B0F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06525D4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20D04D9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723CB46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1DE1AF8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7616CAD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695B4728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718EFDD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N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15ADDCD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9FE81D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3C71AF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862997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9A5A63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3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2E5A8B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6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F85C16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4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95884B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3E888E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AD985C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5EEC88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49113E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CB56BB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6F253C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984BC4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0437D89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6D7E03A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165F313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5CEF646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6EB3BA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5AE3E4DF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6DC5C82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579CA5A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F8D0DD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3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15957E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1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B8D645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2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A4E9B3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4A58FE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2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8D911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9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803FDD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1</w:t>
            </w:r>
          </w:p>
        </w:tc>
        <w:tc>
          <w:tcPr>
            <w:tcW w:w="629" w:type="dxa"/>
            <w:shd w:val="clear" w:color="auto" w:fill="FFFFFF"/>
          </w:tcPr>
          <w:p w14:paraId="6C2DFCE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B4BA43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FE8000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256579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56B6BD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515CA9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00AADE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44BE014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48431D5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51CA513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5999F84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02D5B09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3BEB0803" w14:textId="77777777" w:rsidTr="00E57180">
        <w:trPr>
          <w:cantSplit/>
          <w:trHeight w:val="297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73D0275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138112E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9BF4F6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B553B2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5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FCBAEE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5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402667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4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B215E5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4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A2DD0A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0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AAB743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E95FCA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5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B0A85F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DC2DCE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7A25BC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AA76F1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45D3C4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17DEBD8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571A757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2D18DBE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2DB9E57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4FA411C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44B683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754F5848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429F2DB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6FAA6C8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8131C3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1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02F20D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0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B0C638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552F01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5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9D13EC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2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B6145E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DC2CBF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6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516922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29</w:t>
            </w:r>
          </w:p>
        </w:tc>
        <w:tc>
          <w:tcPr>
            <w:tcW w:w="629" w:type="dxa"/>
            <w:shd w:val="clear" w:color="auto" w:fill="FFFFFF"/>
          </w:tcPr>
          <w:p w14:paraId="4DF0AA9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4CD624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641496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1AA43B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BF5C0F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DF7AD2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01B97AB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43A5B35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46DF04C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74C718C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150ED6B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75252410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7FFAB86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OT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5080C67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749CF7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2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5A8F01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6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D0F262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2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938704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5391FA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B800FC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6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AEB05E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5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54E9EC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18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42DF7B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283C1A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3A9E02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7098EB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74B3D13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16D748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4F1B771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6BB5963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3050671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178EBBB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59C4FCD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0F714982" w14:textId="77777777" w:rsidTr="00E57180">
        <w:trPr>
          <w:cantSplit/>
          <w:trHeight w:val="297"/>
        </w:trPr>
        <w:tc>
          <w:tcPr>
            <w:tcW w:w="708" w:type="dxa"/>
            <w:vMerge/>
            <w:shd w:val="clear" w:color="auto" w:fill="FFFFFF"/>
            <w:vAlign w:val="center"/>
          </w:tcPr>
          <w:p w14:paraId="2CE5771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7A16A22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1582C4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2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EA785E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9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BC9785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B197D2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BE28D0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6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D48C27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4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B5964A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5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F76A26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3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540ED1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61</w:t>
            </w:r>
          </w:p>
        </w:tc>
        <w:tc>
          <w:tcPr>
            <w:tcW w:w="629" w:type="dxa"/>
            <w:shd w:val="clear" w:color="auto" w:fill="FFFFFF"/>
          </w:tcPr>
          <w:p w14:paraId="26D42A2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461E6B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ADDF94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0B165C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09B1BC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69846A0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17E4106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2356A11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4D6F402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3FFE077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36771B3F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081DBB9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DO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7B1A47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4FFF7B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ACF438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C5F863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7ACA77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5A1AF5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6D0630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3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374469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26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EC494B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9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689777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2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2B8BAF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4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3E8778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83F71C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4FCCE6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1877A4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356B7B8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776E62D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60D30E4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1BD68AF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109EC84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329796A9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125D219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19DE98A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B93807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4B2F18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9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FE87B4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1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4CECF6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1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CF67BA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6F19C9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8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E11232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27F326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08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4BDE7D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2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474337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27</w:t>
            </w:r>
          </w:p>
        </w:tc>
        <w:tc>
          <w:tcPr>
            <w:tcW w:w="629" w:type="dxa"/>
            <w:shd w:val="clear" w:color="auto" w:fill="FFFFFF"/>
          </w:tcPr>
          <w:p w14:paraId="08E8437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16FF14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4E884FF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E6FA2E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7BC91CE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6D67CC5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42165B5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EBB656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262D4AB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19FFEF59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7C7B9ED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RO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D8AA3C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ABB0B1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0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4A5A23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7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14BD8B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5C4BC3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37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7747EF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78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B388BE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35CB8A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1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725737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4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2CB023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5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1216A2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379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9F2100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6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65E407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8DC50E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7196E4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55A9C13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6C661FC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24DD724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5E76D48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0FC52A9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2F9092D6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0A8DF2E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02ACBCB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7D0C42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9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F01AF7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EB5218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5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5D4F65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5FB327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0CB9DF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6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E775F4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46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48DEA4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1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361647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8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A583A7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5C6DBA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0</w:t>
            </w:r>
          </w:p>
        </w:tc>
        <w:tc>
          <w:tcPr>
            <w:tcW w:w="629" w:type="dxa"/>
            <w:shd w:val="clear" w:color="auto" w:fill="FFFFFF"/>
          </w:tcPr>
          <w:p w14:paraId="18E4ED3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216CE0C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8F8C41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2A87288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1E2AA72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655B2A0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75693F5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1AFC7C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0B3F2E2E" w14:textId="77777777" w:rsidTr="00E57180">
        <w:trPr>
          <w:cantSplit/>
          <w:trHeight w:val="297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585DD84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FOX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33F395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B88A49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5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41FF03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84FCF1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3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8C78B8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85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A40976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AFD30B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4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E41F44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9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344486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24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D9AEC7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5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B6D6E0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02337F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2260F3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923663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E14F14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7479CC9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7FAB6FB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6EE9F5C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2086D0F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F0AC54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5EA48D5D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11DB581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26CEC80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5DCFA2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5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9749D4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6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9C3809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8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C29171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F67BF5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A23913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8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185EDE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2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A0570F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DCAB13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58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3FD080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7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D2AFE1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1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561AB1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7</w:t>
            </w:r>
          </w:p>
        </w:tc>
        <w:tc>
          <w:tcPr>
            <w:tcW w:w="629" w:type="dxa"/>
            <w:shd w:val="clear" w:color="auto" w:fill="FFFFFF"/>
          </w:tcPr>
          <w:p w14:paraId="0EEE68A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B32995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0F30F54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643D418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1D0801D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573B12C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104C6AA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79B755F2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69D01CE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L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FF2786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401EC1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7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8CC3FE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EBC1DD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6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1D19F4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0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1D8C02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3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350BC6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5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B58E7F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CC847E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A7A1EF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A0395B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6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6947EF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9D723D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D85E63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21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4DD84E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14153B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523632C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0445FFB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0C6EDA2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13B3F47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3113E037" w14:textId="77777777" w:rsidTr="00E57180">
        <w:trPr>
          <w:cantSplit/>
          <w:trHeight w:val="297"/>
        </w:trPr>
        <w:tc>
          <w:tcPr>
            <w:tcW w:w="708" w:type="dxa"/>
            <w:vMerge/>
            <w:shd w:val="clear" w:color="auto" w:fill="FFFFFF"/>
            <w:vAlign w:val="center"/>
          </w:tcPr>
          <w:p w14:paraId="09690C6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1E0D2C5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A6A376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7DB6C2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7D15EB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9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62AD1E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6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3C3020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3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B30A29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2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3DAB74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54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8B6D82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88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98ECEB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26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69E3DF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1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FBD137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3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3A1709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4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368091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29" w:type="dxa"/>
            <w:shd w:val="clear" w:color="auto" w:fill="FFFFFF"/>
          </w:tcPr>
          <w:p w14:paraId="4931D42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69" w:type="dxa"/>
            <w:shd w:val="clear" w:color="auto" w:fill="FFFFFF"/>
            <w:vAlign w:val="center"/>
          </w:tcPr>
          <w:p w14:paraId="17A5C93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4E25416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064A36D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827126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3DF9BEA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33623A63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628D65C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XM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585C42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7C1FB1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7CB21D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2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6DDDF3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8C91DF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0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68F768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0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8C3052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6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CA9FA4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FF3E79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B08455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758673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398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57C1ED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5B8F07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2EE839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33BEB3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93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CBB53E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27" w:type="dxa"/>
            <w:shd w:val="clear" w:color="auto" w:fill="FFFFFF"/>
            <w:vAlign w:val="center"/>
          </w:tcPr>
          <w:p w14:paraId="198EA44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1042009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4F1D091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27F3146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6FC0C016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5A66BDA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3287B49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B290DA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9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0FCB97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1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A64249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DC48D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6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3E40CD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7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ECE7EA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2DED7D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1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A0B2BE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8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99FD36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4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37DB66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8CBC97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0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CFD971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84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79AA06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4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209699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6</w:t>
            </w:r>
          </w:p>
        </w:tc>
        <w:tc>
          <w:tcPr>
            <w:tcW w:w="769" w:type="dxa"/>
            <w:shd w:val="clear" w:color="auto" w:fill="FFFFFF"/>
          </w:tcPr>
          <w:p w14:paraId="2E24803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27" w:type="dxa"/>
            <w:shd w:val="clear" w:color="auto" w:fill="FFFFFF"/>
            <w:vAlign w:val="center"/>
          </w:tcPr>
          <w:p w14:paraId="4957F7A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4EC49F8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829D4E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27D9F60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108C7049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5095FFC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ZM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581816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44D402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8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2A2F0C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FFD0A8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4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98A4C1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994EC4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5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1398AA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8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78821B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C828AE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3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71696F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8A9F7D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6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B95CDD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D06B00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49C17B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5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346CE8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35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E6CEA7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17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27" w:type="dxa"/>
            <w:shd w:val="clear" w:color="auto" w:fill="FFFFFF"/>
            <w:vAlign w:val="center"/>
          </w:tcPr>
          <w:p w14:paraId="736C2C5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7ED5C7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08014C3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34D5FE6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7231D6B5" w14:textId="77777777" w:rsidTr="00E57180">
        <w:trPr>
          <w:cantSplit/>
          <w:trHeight w:val="297"/>
        </w:trPr>
        <w:tc>
          <w:tcPr>
            <w:tcW w:w="708" w:type="dxa"/>
            <w:vMerge/>
            <w:shd w:val="clear" w:color="auto" w:fill="FFFFFF"/>
            <w:vAlign w:val="center"/>
          </w:tcPr>
          <w:p w14:paraId="76BC57F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3287887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48AAF5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3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776923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5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AD37B5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3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E2F265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1DE0BB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5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E73D23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18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C54F31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14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1FF2C3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5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54F6EC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358ADD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4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C1300A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5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00BF84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6419DA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E4AF1C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6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C2A49C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2</w:t>
            </w:r>
          </w:p>
        </w:tc>
        <w:tc>
          <w:tcPr>
            <w:tcW w:w="627" w:type="dxa"/>
            <w:shd w:val="clear" w:color="auto" w:fill="FFFFFF"/>
          </w:tcPr>
          <w:p w14:paraId="5D5CC25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4A97564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2AD6764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0084656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4371E507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7D06DED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IPM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BA05BB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1EC35F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8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DDEB8B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462287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7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4B7362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3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3A600C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2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2781D5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08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5099C8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CC669F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5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2DC05C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DD7072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D3A24C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76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AA2E82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6B1CB0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25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DC7C79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62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4405D6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2</w:t>
            </w:r>
          </w:p>
        </w:tc>
        <w:tc>
          <w:tcPr>
            <w:tcW w:w="627" w:type="dxa"/>
            <w:shd w:val="clear" w:color="auto" w:fill="FFFFFF"/>
            <w:vAlign w:val="center"/>
          </w:tcPr>
          <w:p w14:paraId="344BC35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18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99267D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60A60DD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5D6D416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0DAF0D45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036C1FA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66060E0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155C2C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3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21EB6D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3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F585E4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0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C26527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8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53581C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0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0C1A3F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66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FBCE6F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46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CF58B9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2F7FA7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8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E516BD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1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4A22C0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9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C80307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7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CCFD48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C18A7E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8EDAAC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9</w:t>
            </w:r>
          </w:p>
        </w:tc>
        <w:tc>
          <w:tcPr>
            <w:tcW w:w="627" w:type="dxa"/>
            <w:shd w:val="clear" w:color="auto" w:fill="FFFFFF"/>
            <w:vAlign w:val="center"/>
          </w:tcPr>
          <w:p w14:paraId="10BE2D3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7</w:t>
            </w:r>
          </w:p>
        </w:tc>
        <w:tc>
          <w:tcPr>
            <w:tcW w:w="732" w:type="dxa"/>
            <w:shd w:val="clear" w:color="auto" w:fill="FFFFFF"/>
          </w:tcPr>
          <w:p w14:paraId="6AD8D63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1B9FE4C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6017D76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2437F21B" w14:textId="77777777" w:rsidTr="00E57180">
        <w:trPr>
          <w:cantSplit/>
          <w:trHeight w:val="297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0F9CBFC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MEM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B76C3A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63C057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9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7AAFB2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572CFB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8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097FF5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22C891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19456A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1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2CD306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3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4C733F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18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92256D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569449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6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279960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D7D21F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5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48E07E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7D31C9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02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8FB97C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9</w:t>
            </w:r>
          </w:p>
        </w:tc>
        <w:tc>
          <w:tcPr>
            <w:tcW w:w="627" w:type="dxa"/>
            <w:shd w:val="clear" w:color="auto" w:fill="FFFFFF"/>
            <w:vAlign w:val="center"/>
          </w:tcPr>
          <w:p w14:paraId="46F99FF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10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17B23F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3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1C20AFE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2D07EDB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388DA444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114FC11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3BB03E1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349E56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0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4F3328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7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0E569C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7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C1825A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9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569452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4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28E6F6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D5405C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54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B6F655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3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B8F623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85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6B8C1C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8F0018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A76B3D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0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6DF04B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4C5D69A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5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4C682C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4</w:t>
            </w:r>
          </w:p>
        </w:tc>
        <w:tc>
          <w:tcPr>
            <w:tcW w:w="627" w:type="dxa"/>
            <w:shd w:val="clear" w:color="auto" w:fill="FFFFFF"/>
            <w:vAlign w:val="center"/>
          </w:tcPr>
          <w:p w14:paraId="3E94B66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4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A27907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51</w:t>
            </w:r>
          </w:p>
        </w:tc>
        <w:tc>
          <w:tcPr>
            <w:tcW w:w="836" w:type="dxa"/>
            <w:shd w:val="clear" w:color="auto" w:fill="FFFFFF"/>
          </w:tcPr>
          <w:p w14:paraId="0ADF3F9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836" w:type="dxa"/>
            <w:shd w:val="clear" w:color="auto" w:fill="FFFFFF"/>
            <w:vAlign w:val="center"/>
          </w:tcPr>
          <w:p w14:paraId="31983DF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E57180" w:rsidRPr="00E57180" w14:paraId="6534B038" w14:textId="77777777" w:rsidTr="00E57180">
        <w:trPr>
          <w:cantSplit/>
          <w:trHeight w:val="334"/>
        </w:trPr>
        <w:tc>
          <w:tcPr>
            <w:tcW w:w="708" w:type="dxa"/>
            <w:vMerge w:val="restart"/>
            <w:shd w:val="clear" w:color="auto" w:fill="FFFFFF"/>
            <w:vAlign w:val="center"/>
          </w:tcPr>
          <w:p w14:paraId="2CE38A6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FOS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040CEF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150626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3DCA5C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2D05CE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E8981D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7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C478A4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2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F90767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4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41EC28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8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B19672B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0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897CA5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2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2395C4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393</w:t>
            </w: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D958A8C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297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CF101A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4D8AFD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9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7DDCA7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2ACA2B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67</w:t>
            </w:r>
          </w:p>
        </w:tc>
        <w:tc>
          <w:tcPr>
            <w:tcW w:w="627" w:type="dxa"/>
            <w:shd w:val="clear" w:color="auto" w:fill="FFFFFF"/>
            <w:vAlign w:val="center"/>
          </w:tcPr>
          <w:p w14:paraId="03EA8FD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8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89DB4C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45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352DFA0F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51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3FDEE645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</w:tr>
      <w:tr w:rsidR="00E57180" w:rsidRPr="00E57180" w14:paraId="11093BBE" w14:textId="77777777" w:rsidTr="00E57180">
        <w:trPr>
          <w:cantSplit/>
          <w:trHeight w:val="334"/>
        </w:trPr>
        <w:tc>
          <w:tcPr>
            <w:tcW w:w="708" w:type="dxa"/>
            <w:vMerge/>
            <w:shd w:val="clear" w:color="auto" w:fill="FFFFFF"/>
            <w:vAlign w:val="center"/>
          </w:tcPr>
          <w:p w14:paraId="3159354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465EA676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824CE64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5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70E9DC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0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6C7D82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7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BBB0EC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232C94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2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15F77B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8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6815F30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8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2C2D598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4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2D0668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6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FF97A9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0E0EC3D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FD3C3E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12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A0ED299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31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5B23072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95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FF9385E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3</w:t>
            </w:r>
          </w:p>
        </w:tc>
        <w:tc>
          <w:tcPr>
            <w:tcW w:w="627" w:type="dxa"/>
            <w:shd w:val="clear" w:color="auto" w:fill="FFFFFF"/>
            <w:vAlign w:val="center"/>
          </w:tcPr>
          <w:p w14:paraId="36F43568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45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1B1A6A7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2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275346A3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E571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25</w:t>
            </w:r>
          </w:p>
        </w:tc>
        <w:tc>
          <w:tcPr>
            <w:tcW w:w="836" w:type="dxa"/>
            <w:shd w:val="clear" w:color="auto" w:fill="FFFFFF"/>
          </w:tcPr>
          <w:p w14:paraId="40C99941" w14:textId="77777777" w:rsidR="00E57180" w:rsidRPr="00E57180" w:rsidRDefault="00E57180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</w:tbl>
    <w:p w14:paraId="32C7B75A" w14:textId="77777777" w:rsidR="00E57180" w:rsidRPr="005D007F" w:rsidRDefault="00E57180" w:rsidP="005D00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</w:pPr>
    </w:p>
    <w:p w14:paraId="3C843E56" w14:textId="77777777" w:rsidR="005D007F" w:rsidRPr="005D007F" w:rsidRDefault="005D007F" w:rsidP="005D007F">
      <w:pPr>
        <w:spacing w:after="0" w:line="360" w:lineRule="auto"/>
        <w:rPr>
          <w:rFonts w:ascii="Times New Roman" w:eastAsia="Times New Roman" w:hAnsi="Times New Roman" w:cs="Times New Roman"/>
          <w:kern w:val="0"/>
          <w:lang w:bidi="bn-IN"/>
          <w14:ligatures w14:val="none"/>
        </w:rPr>
      </w:pPr>
      <w:r w:rsidRPr="005D007F">
        <w:rPr>
          <w:rFonts w:ascii="Times New Roman" w:eastAsia="Times New Roman" w:hAnsi="Times New Roman" w:cs="Times New Roman"/>
          <w:kern w:val="0"/>
          <w:sz w:val="20"/>
          <w:szCs w:val="20"/>
          <w:lang w:bidi="bn-IN"/>
          <w14:ligatures w14:val="none"/>
        </w:rPr>
        <w:t>AML = Amoxicillin; AMC = Amoxicillin + Clavulanic acid; NA = Nalidixic acid; CIP = Ciprofloxacin; LEV = Levofloxacin; C = Chloramphenicol; AK = Amikacin; CN = Gentamicin; S = Streptomycin; OT = Oxytetracycline; DO = Doxycycline; CRO = Ceftriaxone; FOX = Cefoxitin; CL = Cephalexin; CXM = Cefuroxime; AZM = Azithromycin; IPM = Imipenem; MEM = Meropenem; FOS = Fosfomycin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772"/>
      </w:tblGrid>
      <w:tr w:rsidR="005D007F" w:rsidRPr="005D007F" w14:paraId="71210D1D" w14:textId="77777777" w:rsidTr="007849F1">
        <w:tc>
          <w:tcPr>
            <w:tcW w:w="8772" w:type="dxa"/>
            <w:shd w:val="clear" w:color="auto" w:fill="FFFFFF"/>
          </w:tcPr>
          <w:p w14:paraId="38584B79" w14:textId="77777777" w:rsidR="005D007F" w:rsidRPr="005D007F" w:rsidRDefault="005D007F" w:rsidP="005D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  <w:p w14:paraId="2E543FD1" w14:textId="77777777" w:rsidR="005D007F" w:rsidRPr="005D007F" w:rsidRDefault="005D007F" w:rsidP="005D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5D007F">
              <w:rPr>
                <w:rFonts w:ascii="Times New Roman" w:eastAsia="Arial" w:hAnsi="Times New Roman" w:cs="Times New Roman"/>
                <w:color w:val="010205"/>
                <w:kern w:val="0"/>
                <w:sz w:val="20"/>
                <w:szCs w:val="20"/>
                <w:lang w:bidi="bn-IN"/>
                <w14:ligatures w14:val="none"/>
              </w:rPr>
              <w:t>**. Correlation is significant at the 0.01 level (2-tailed).</w:t>
            </w:r>
          </w:p>
        </w:tc>
      </w:tr>
      <w:tr w:rsidR="005D007F" w:rsidRPr="005D007F" w14:paraId="6EDEBF2B" w14:textId="77777777" w:rsidTr="007849F1">
        <w:tc>
          <w:tcPr>
            <w:tcW w:w="8772" w:type="dxa"/>
            <w:shd w:val="clear" w:color="auto" w:fill="FFFFFF"/>
          </w:tcPr>
          <w:p w14:paraId="1C0109B9" w14:textId="77777777" w:rsidR="005D007F" w:rsidRPr="005D007F" w:rsidRDefault="005D007F" w:rsidP="005D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5D007F">
              <w:rPr>
                <w:rFonts w:ascii="Times New Roman" w:eastAsia="Arial" w:hAnsi="Times New Roman" w:cs="Times New Roman"/>
                <w:color w:val="010205"/>
                <w:kern w:val="0"/>
                <w:sz w:val="20"/>
                <w:szCs w:val="20"/>
                <w:lang w:bidi="bn-IN"/>
                <w14:ligatures w14:val="none"/>
              </w:rPr>
              <w:t>*. Correlation is significant at the 0.05 level (2-tailed).</w:t>
            </w:r>
          </w:p>
        </w:tc>
      </w:tr>
      <w:tr w:rsidR="005D007F" w:rsidRPr="005D007F" w14:paraId="51EFB6BF" w14:textId="77777777" w:rsidTr="007849F1">
        <w:trPr>
          <w:trHeight w:val="60"/>
        </w:trPr>
        <w:tc>
          <w:tcPr>
            <w:tcW w:w="8772" w:type="dxa"/>
            <w:shd w:val="clear" w:color="auto" w:fill="FFFFFF"/>
          </w:tcPr>
          <w:p w14:paraId="7258C0F7" w14:textId="77777777" w:rsidR="005D007F" w:rsidRPr="005D007F" w:rsidRDefault="005D007F" w:rsidP="005D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5D007F">
              <w:rPr>
                <w:rFonts w:ascii="Times New Roman" w:eastAsia="Arial" w:hAnsi="Times New Roman" w:cs="Times New Roman"/>
                <w:color w:val="010205"/>
                <w:kern w:val="0"/>
                <w:sz w:val="20"/>
                <w:szCs w:val="20"/>
                <w:lang w:bidi="bn-IN"/>
                <w14:ligatures w14:val="none"/>
              </w:rPr>
              <w:t>***. Correlation at 0.001(2-tailed)</w:t>
            </w:r>
          </w:p>
        </w:tc>
      </w:tr>
    </w:tbl>
    <w:p w14:paraId="638C739D" w14:textId="77777777" w:rsidR="005D007F" w:rsidRDefault="005D007F"/>
    <w:sectPr w:rsidR="005D007F" w:rsidSect="005D00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7F"/>
    <w:rsid w:val="004275AD"/>
    <w:rsid w:val="005D007F"/>
    <w:rsid w:val="008708D6"/>
    <w:rsid w:val="00E519D6"/>
    <w:rsid w:val="00E5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216730"/>
  <w15:chartTrackingRefBased/>
  <w15:docId w15:val="{8A0B17F9-8844-41F4-A54F-98730540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07F"/>
  </w:style>
  <w:style w:type="paragraph" w:styleId="Heading1">
    <w:name w:val="heading 1"/>
    <w:basedOn w:val="Normal"/>
    <w:next w:val="Normal"/>
    <w:link w:val="Heading1Char"/>
    <w:uiPriority w:val="9"/>
    <w:qFormat/>
    <w:rsid w:val="005D0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0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0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0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0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0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0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0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0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0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0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0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3</Words>
  <Characters>3105</Characters>
  <Application>Microsoft Office Word</Application>
  <DocSecurity>0</DocSecurity>
  <Lines>1035</Lines>
  <Paragraphs>53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0-23T07:51:00Z</dcterms:created>
  <dcterms:modified xsi:type="dcterms:W3CDTF">2025-10-2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d56003-98d0-4378-8a3b-276ff55a6cc1</vt:lpwstr>
  </property>
</Properties>
</file>